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CD8" w:rsidRDefault="00434CD8" w:rsidP="00434CD8">
      <w:pPr>
        <w:rPr>
          <w:b/>
          <w:sz w:val="24"/>
          <w:szCs w:val="24"/>
        </w:rPr>
      </w:pPr>
      <w:bookmarkStart w:id="0" w:name="_GoBack"/>
    </w:p>
    <w:p w:rsidR="00652334" w:rsidRPr="00EF301A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01A">
        <w:rPr>
          <w:rFonts w:ascii="Times New Roman" w:hAnsi="Times New Roman" w:cs="Times New Roman"/>
          <w:color w:val="000000"/>
          <w:sz w:val="24"/>
          <w:szCs w:val="24"/>
        </w:rPr>
        <w:t xml:space="preserve">Table S1: AIC, BIC, Log-likelihood and Deviance based </w:t>
      </w:r>
      <w:r w:rsidRPr="00EF301A">
        <w:rPr>
          <w:rFonts w:ascii="Times New Roman" w:hAnsi="Times New Roman" w:cs="Times New Roman"/>
          <w:sz w:val="24"/>
          <w:szCs w:val="24"/>
        </w:rPr>
        <w:t>Model comparison for mixed effects models</w:t>
      </w:r>
    </w:p>
    <w:tbl>
      <w:tblPr>
        <w:tblStyle w:val="TableGrid"/>
        <w:tblW w:w="10820" w:type="dxa"/>
        <w:tblInd w:w="-252" w:type="dxa"/>
        <w:tblLook w:val="04A0" w:firstRow="1" w:lastRow="0" w:firstColumn="1" w:lastColumn="0" w:noHBand="0" w:noVBand="1"/>
      </w:tblPr>
      <w:tblGrid>
        <w:gridCol w:w="1837"/>
        <w:gridCol w:w="1660"/>
        <w:gridCol w:w="1386"/>
        <w:gridCol w:w="1503"/>
        <w:gridCol w:w="1581"/>
        <w:gridCol w:w="1387"/>
        <w:gridCol w:w="1466"/>
      </w:tblGrid>
      <w:tr w:rsidR="00652334" w:rsidRPr="00C64FD9" w:rsidTr="000609CB">
        <w:trPr>
          <w:trHeight w:val="559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Selection criteria</w:t>
            </w: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38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334" w:rsidRPr="00C64FD9" w:rsidTr="000609CB">
        <w:trPr>
          <w:trHeight w:val="272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.Poisson</w:t>
            </w:r>
          </w:p>
        </w:tc>
        <w:tc>
          <w:tcPr>
            <w:tcW w:w="1386" w:type="dxa"/>
          </w:tcPr>
          <w:p w:rsidR="00652334" w:rsidRPr="003D3F9C" w:rsidRDefault="00652334" w:rsidP="000609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F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B</w:t>
            </w: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ZIP</w:t>
            </w: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ZINB</w:t>
            </w: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HP</w:t>
            </w: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MHNB</w:t>
            </w:r>
          </w:p>
        </w:tc>
      </w:tr>
      <w:tr w:rsidR="00652334" w:rsidRPr="00C64FD9" w:rsidTr="000609CB">
        <w:trPr>
          <w:trHeight w:val="272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8542</w:t>
            </w:r>
          </w:p>
        </w:tc>
        <w:tc>
          <w:tcPr>
            <w:tcW w:w="1386" w:type="dxa"/>
          </w:tcPr>
          <w:p w:rsidR="00652334" w:rsidRPr="003D3F9C" w:rsidRDefault="00652334" w:rsidP="000609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F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723.5</w:t>
            </w: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9733</w:t>
            </w: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726.39</w:t>
            </w: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758</w:t>
            </w: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761</w:t>
            </w:r>
          </w:p>
        </w:tc>
      </w:tr>
      <w:tr w:rsidR="00652334" w:rsidRPr="00C64FD9" w:rsidTr="000609CB">
        <w:trPr>
          <w:trHeight w:val="272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8851</w:t>
            </w:r>
          </w:p>
        </w:tc>
        <w:tc>
          <w:tcPr>
            <w:tcW w:w="1386" w:type="dxa"/>
          </w:tcPr>
          <w:p w:rsidR="00652334" w:rsidRPr="003D3F9C" w:rsidRDefault="00652334" w:rsidP="000609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F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321.9</w:t>
            </w: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30036</w:t>
            </w: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6331.68</w:t>
            </w: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6357</w:t>
            </w: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6366</w:t>
            </w:r>
          </w:p>
        </w:tc>
      </w:tr>
      <w:tr w:rsidR="00652334" w:rsidRPr="00C64FD9" w:rsidTr="000609CB">
        <w:trPr>
          <w:trHeight w:val="272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-likelihood</w:t>
            </w: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-14226</w:t>
            </w:r>
          </w:p>
        </w:tc>
        <w:tc>
          <w:tcPr>
            <w:tcW w:w="1386" w:type="dxa"/>
          </w:tcPr>
          <w:p w:rsidR="00652334" w:rsidRPr="003D3F9C" w:rsidRDefault="00652334" w:rsidP="000609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F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2774.8</w:t>
            </w: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-14822</w:t>
            </w: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-12775.2</w:t>
            </w: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-12792</w:t>
            </w: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-12792</w:t>
            </w:r>
          </w:p>
        </w:tc>
      </w:tr>
      <w:tr w:rsidR="00652334" w:rsidRPr="00C64FD9" w:rsidTr="000609CB">
        <w:trPr>
          <w:trHeight w:val="272"/>
        </w:trPr>
        <w:tc>
          <w:tcPr>
            <w:tcW w:w="183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660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8452</w:t>
            </w:r>
          </w:p>
        </w:tc>
        <w:tc>
          <w:tcPr>
            <w:tcW w:w="1386" w:type="dxa"/>
          </w:tcPr>
          <w:p w:rsidR="00652334" w:rsidRPr="003D3F9C" w:rsidRDefault="00652334" w:rsidP="000609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F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549.5</w:t>
            </w:r>
          </w:p>
        </w:tc>
        <w:tc>
          <w:tcPr>
            <w:tcW w:w="1503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9645</w:t>
            </w:r>
          </w:p>
        </w:tc>
        <w:tc>
          <w:tcPr>
            <w:tcW w:w="1581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550.4</w:t>
            </w:r>
          </w:p>
        </w:tc>
        <w:tc>
          <w:tcPr>
            <w:tcW w:w="1387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587</w:t>
            </w:r>
          </w:p>
        </w:tc>
        <w:tc>
          <w:tcPr>
            <w:tcW w:w="1466" w:type="dxa"/>
          </w:tcPr>
          <w:p w:rsidR="00652334" w:rsidRPr="00C64FD9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FD9">
              <w:rPr>
                <w:rFonts w:ascii="Times New Roman" w:hAnsi="Times New Roman" w:cs="Times New Roman"/>
                <w:sz w:val="24"/>
                <w:szCs w:val="24"/>
              </w:rPr>
              <w:t>25585</w:t>
            </w:r>
          </w:p>
        </w:tc>
      </w:tr>
    </w:tbl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MinionPro-Regular"/>
          <w:color w:val="000000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Pr="00994C85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2: </w:t>
      </w:r>
      <w:r w:rsidRPr="00994C85">
        <w:rPr>
          <w:rFonts w:ascii="Times New Roman" w:hAnsi="Times New Roman" w:cs="Times New Roman"/>
          <w:bCs/>
          <w:sz w:val="24"/>
          <w:szCs w:val="24"/>
        </w:rPr>
        <w:t>Vuong Tests for the non-ne</w:t>
      </w:r>
      <w:r>
        <w:rPr>
          <w:rFonts w:ascii="Times New Roman" w:hAnsi="Times New Roman" w:cs="Times New Roman"/>
          <w:bCs/>
          <w:sz w:val="24"/>
          <w:szCs w:val="24"/>
        </w:rPr>
        <w:t>sted models Poisson</w:t>
      </w:r>
      <w:r w:rsidRPr="00994C85">
        <w:rPr>
          <w:rFonts w:ascii="Times New Roman" w:hAnsi="Times New Roman" w:cs="Times New Roman"/>
          <w:bCs/>
          <w:sz w:val="24"/>
          <w:szCs w:val="24"/>
        </w:rPr>
        <w:t>, negative-binomial (NB), zero-inflated P</w:t>
      </w:r>
      <w:r>
        <w:rPr>
          <w:rFonts w:ascii="Times New Roman" w:hAnsi="Times New Roman" w:cs="Times New Roman"/>
          <w:bCs/>
          <w:sz w:val="24"/>
          <w:szCs w:val="24"/>
        </w:rPr>
        <w:t>oisson</w:t>
      </w:r>
      <w:r w:rsidRPr="00994C85">
        <w:rPr>
          <w:rFonts w:ascii="Times New Roman" w:hAnsi="Times New Roman" w:cs="Times New Roman"/>
          <w:bCs/>
          <w:sz w:val="24"/>
          <w:szCs w:val="24"/>
        </w:rPr>
        <w:t xml:space="preserve"> (ZIP), hurdle P</w:t>
      </w:r>
      <w:r>
        <w:rPr>
          <w:rFonts w:ascii="Times New Roman" w:hAnsi="Times New Roman" w:cs="Times New Roman"/>
          <w:bCs/>
          <w:sz w:val="24"/>
          <w:szCs w:val="24"/>
        </w:rPr>
        <w:t>oisson</w:t>
      </w:r>
      <w:r w:rsidRPr="00994C85">
        <w:rPr>
          <w:rFonts w:ascii="Times New Roman" w:hAnsi="Times New Roman" w:cs="Times New Roman"/>
          <w:bCs/>
          <w:sz w:val="24"/>
          <w:szCs w:val="24"/>
        </w:rPr>
        <w:t xml:space="preserve"> (HP), zeroinflated NB (ZINB), and hurdle NB (HNB) model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165"/>
        <w:gridCol w:w="1394"/>
        <w:gridCol w:w="3688"/>
        <w:gridCol w:w="1691"/>
        <w:gridCol w:w="1980"/>
      </w:tblGrid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Statistic (AIC Corrected) 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ter Model</w:t>
            </w:r>
          </w:p>
        </w:tc>
      </w:tr>
      <w:tr w:rsidR="00652334" w:rsidRPr="00994C85" w:rsidTr="000609CB">
        <w:trPr>
          <w:trHeight w:val="31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-14.09035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t xml:space="preserve"> </w:t>
            </w: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-35.11654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&lt; 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</w:p>
        </w:tc>
      </w:tr>
      <w:tr w:rsidR="00652334" w:rsidRPr="00994C85" w:rsidTr="000609CB">
        <w:trPr>
          <w:trHeight w:val="31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-35.09681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&lt; 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-30.66581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B93">
              <w:rPr>
                <w:rFonts w:ascii="Times New Roman" w:hAnsi="Times New Roman" w:cs="Times New Roman"/>
                <w:sz w:val="24"/>
                <w:szCs w:val="24"/>
              </w:rPr>
              <w:t>&lt; 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</w:tr>
      <w:tr w:rsidR="00652334" w:rsidRPr="00994C85" w:rsidTr="000609CB">
        <w:trPr>
          <w:trHeight w:val="31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-30.65993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&lt; 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B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-27.63728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&lt; 2.22e-16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1.390854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0.082135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P/HP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1.390881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0.082131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</w:tr>
      <w:tr w:rsidR="00652334" w:rsidRPr="00994C85" w:rsidTr="000609CB">
        <w:trPr>
          <w:trHeight w:val="338"/>
        </w:trPr>
        <w:tc>
          <w:tcPr>
            <w:tcW w:w="1165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394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85">
              <w:rPr>
                <w:rFonts w:ascii="Times New Roman" w:hAnsi="Times New Roman" w:cs="Times New Roman"/>
                <w:sz w:val="24"/>
                <w:szCs w:val="24"/>
              </w:rPr>
              <w:t>HNB</w:t>
            </w:r>
          </w:p>
        </w:tc>
        <w:tc>
          <w:tcPr>
            <w:tcW w:w="3688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0.0350458</w:t>
            </w:r>
          </w:p>
        </w:tc>
        <w:tc>
          <w:tcPr>
            <w:tcW w:w="1691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80D">
              <w:rPr>
                <w:rFonts w:ascii="Times New Roman" w:hAnsi="Times New Roman" w:cs="Times New Roman"/>
                <w:sz w:val="24"/>
                <w:szCs w:val="24"/>
              </w:rPr>
              <w:t>0.48602</w:t>
            </w:r>
          </w:p>
        </w:tc>
        <w:tc>
          <w:tcPr>
            <w:tcW w:w="1980" w:type="dxa"/>
          </w:tcPr>
          <w:p w:rsidR="00652334" w:rsidRPr="00994C85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/HNB</w:t>
            </w:r>
          </w:p>
        </w:tc>
      </w:tr>
    </w:tbl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MinionPro-Regular"/>
          <w:color w:val="000000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3C88" w:rsidRDefault="008B3C88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2334" w:rsidRPr="00EF301A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3: </w:t>
      </w:r>
      <w:r w:rsidRPr="00EF301A">
        <w:rPr>
          <w:rFonts w:ascii="Times New Roman" w:hAnsi="Times New Roman" w:cs="Times New Roman"/>
          <w:bCs/>
          <w:sz w:val="24"/>
          <w:szCs w:val="24"/>
        </w:rPr>
        <w:t xml:space="preserve">Akaike’s information criteria (AIC), log-likelihood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likelihood-ratio for </w:t>
      </w:r>
      <w:r w:rsidRPr="00EF3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oisson</w:t>
      </w:r>
      <w:r w:rsidRPr="00EF301A">
        <w:rPr>
          <w:rFonts w:ascii="Times New Roman" w:hAnsi="Times New Roman" w:cs="Times New Roman"/>
          <w:bCs/>
          <w:sz w:val="24"/>
          <w:szCs w:val="24"/>
        </w:rPr>
        <w:t xml:space="preserve">, negative-binomial regression (NB), mixed </w:t>
      </w:r>
      <w:r>
        <w:rPr>
          <w:rFonts w:ascii="Times New Roman" w:hAnsi="Times New Roman" w:cs="Times New Roman"/>
          <w:bCs/>
          <w:sz w:val="24"/>
          <w:szCs w:val="24"/>
        </w:rPr>
        <w:t xml:space="preserve">Poison </w:t>
      </w:r>
      <w:r w:rsidRPr="00EF301A">
        <w:rPr>
          <w:rFonts w:ascii="Times New Roman" w:hAnsi="Times New Roman" w:cs="Times New Roman"/>
          <w:bCs/>
          <w:sz w:val="24"/>
          <w:szCs w:val="24"/>
        </w:rPr>
        <w:t xml:space="preserve"> (MP) and Mixed NBR (MNBR) models.</w:t>
      </w:r>
    </w:p>
    <w:tbl>
      <w:tblPr>
        <w:tblStyle w:val="TableGrid"/>
        <w:tblW w:w="9936" w:type="dxa"/>
        <w:tblInd w:w="-252" w:type="dxa"/>
        <w:tblLook w:val="04A0" w:firstRow="1" w:lastRow="0" w:firstColumn="1" w:lastColumn="0" w:noHBand="0" w:noVBand="1"/>
      </w:tblPr>
      <w:tblGrid>
        <w:gridCol w:w="1812"/>
        <w:gridCol w:w="2200"/>
        <w:gridCol w:w="3586"/>
        <w:gridCol w:w="2338"/>
      </w:tblGrid>
      <w:tr w:rsidR="00652334" w:rsidRPr="00EF301A" w:rsidTr="000609CB">
        <w:trPr>
          <w:trHeight w:val="367"/>
        </w:trPr>
        <w:tc>
          <w:tcPr>
            <w:tcW w:w="1812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s</w:t>
            </w:r>
          </w:p>
        </w:tc>
        <w:tc>
          <w:tcPr>
            <w:tcW w:w="2200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586" w:type="dxa"/>
          </w:tcPr>
          <w:p w:rsidR="00652334" w:rsidRPr="00EF301A" w:rsidRDefault="00652334" w:rsidP="000609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bCs/>
                <w:sz w:val="24"/>
                <w:szCs w:val="24"/>
              </w:rPr>
              <w:t>log-likelihood (df)</w:t>
            </w:r>
          </w:p>
        </w:tc>
        <w:tc>
          <w:tcPr>
            <w:tcW w:w="2338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bCs/>
                <w:sz w:val="24"/>
                <w:szCs w:val="24"/>
              </w:rPr>
              <w:t>LR test (pvalue)</w:t>
            </w:r>
          </w:p>
        </w:tc>
      </w:tr>
      <w:tr w:rsidR="00652334" w:rsidRPr="00EF301A" w:rsidTr="000609CB">
        <w:trPr>
          <w:trHeight w:val="285"/>
        </w:trPr>
        <w:tc>
          <w:tcPr>
            <w:tcW w:w="1812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00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30584.79</w:t>
            </w:r>
          </w:p>
        </w:tc>
        <w:tc>
          <w:tcPr>
            <w:tcW w:w="3586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-15249.4 (43)</w:t>
            </w:r>
          </w:p>
        </w:tc>
        <w:tc>
          <w:tcPr>
            <w:tcW w:w="2338" w:type="dxa"/>
            <w:vMerge w:val="restart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323.67 (&lt;0.0001)</w:t>
            </w:r>
          </w:p>
        </w:tc>
      </w:tr>
      <w:tr w:rsidR="00652334" w:rsidRPr="00EF301A" w:rsidTr="000609CB">
        <w:trPr>
          <w:trHeight w:val="285"/>
        </w:trPr>
        <w:tc>
          <w:tcPr>
            <w:tcW w:w="1812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200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29733.71</w:t>
            </w:r>
          </w:p>
        </w:tc>
        <w:tc>
          <w:tcPr>
            <w:tcW w:w="3586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-14822.86 (44)</w:t>
            </w:r>
          </w:p>
        </w:tc>
        <w:tc>
          <w:tcPr>
            <w:tcW w:w="2338" w:type="dxa"/>
            <w:vMerge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334" w:rsidRPr="00EF301A" w:rsidTr="000609CB">
        <w:trPr>
          <w:trHeight w:val="285"/>
        </w:trPr>
        <w:tc>
          <w:tcPr>
            <w:tcW w:w="1812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2200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28978.31</w:t>
            </w:r>
          </w:p>
        </w:tc>
        <w:tc>
          <w:tcPr>
            <w:tcW w:w="3586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-14445.15 (44)</w:t>
            </w:r>
          </w:p>
        </w:tc>
        <w:tc>
          <w:tcPr>
            <w:tcW w:w="2338" w:type="dxa"/>
            <w:vMerge w:val="restart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320.52 (&lt;0.0001)</w:t>
            </w:r>
          </w:p>
        </w:tc>
      </w:tr>
      <w:tr w:rsidR="00652334" w:rsidRPr="00EF301A" w:rsidTr="000609CB">
        <w:trPr>
          <w:trHeight w:val="285"/>
        </w:trPr>
        <w:tc>
          <w:tcPr>
            <w:tcW w:w="1812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MNB</w:t>
            </w:r>
          </w:p>
        </w:tc>
        <w:tc>
          <w:tcPr>
            <w:tcW w:w="2200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28542.34</w:t>
            </w:r>
          </w:p>
        </w:tc>
        <w:tc>
          <w:tcPr>
            <w:tcW w:w="3586" w:type="dxa"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01A">
              <w:rPr>
                <w:rFonts w:ascii="Times New Roman" w:hAnsi="Times New Roman" w:cs="Times New Roman"/>
                <w:sz w:val="24"/>
                <w:szCs w:val="24"/>
              </w:rPr>
              <w:t>-14226.17 (45)</w:t>
            </w:r>
          </w:p>
        </w:tc>
        <w:tc>
          <w:tcPr>
            <w:tcW w:w="2338" w:type="dxa"/>
            <w:vMerge/>
          </w:tcPr>
          <w:p w:rsidR="00652334" w:rsidRPr="00EF301A" w:rsidRDefault="00652334" w:rsidP="00060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2334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MinionPro-Regular"/>
          <w:color w:val="000000"/>
          <w:sz w:val="24"/>
          <w:szCs w:val="24"/>
        </w:rPr>
      </w:pPr>
    </w:p>
    <w:p w:rsidR="00652334" w:rsidRPr="00B94002" w:rsidRDefault="00652334" w:rsidP="006523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434CD8" w:rsidRDefault="00434CD8">
      <w:pPr>
        <w:rPr>
          <w:b/>
          <w:sz w:val="24"/>
          <w:szCs w:val="24"/>
        </w:rPr>
      </w:pPr>
    </w:p>
    <w:p w:rsidR="00652334" w:rsidRDefault="00652334">
      <w:pPr>
        <w:rPr>
          <w:b/>
          <w:sz w:val="24"/>
          <w:szCs w:val="24"/>
        </w:rPr>
      </w:pPr>
    </w:p>
    <w:p w:rsidR="00652334" w:rsidRDefault="00652334">
      <w:pPr>
        <w:rPr>
          <w:b/>
          <w:sz w:val="24"/>
          <w:szCs w:val="24"/>
        </w:rPr>
      </w:pPr>
    </w:p>
    <w:p w:rsidR="00652334" w:rsidRDefault="00652334">
      <w:pPr>
        <w:rPr>
          <w:b/>
          <w:sz w:val="24"/>
          <w:szCs w:val="24"/>
        </w:rPr>
      </w:pPr>
    </w:p>
    <w:bookmarkEnd w:id="0"/>
    <w:p w:rsidR="00434CD8" w:rsidRDefault="00434CD8">
      <w:pPr>
        <w:rPr>
          <w:b/>
          <w:sz w:val="24"/>
          <w:szCs w:val="24"/>
        </w:rPr>
      </w:pPr>
    </w:p>
    <w:sectPr w:rsidR="00434CD8" w:rsidSect="008B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92F" w:rsidRDefault="00DF492F" w:rsidP="002A5DA4">
      <w:pPr>
        <w:spacing w:after="0" w:line="240" w:lineRule="auto"/>
      </w:pPr>
      <w:r>
        <w:separator/>
      </w:r>
    </w:p>
  </w:endnote>
  <w:endnote w:type="continuationSeparator" w:id="0">
    <w:p w:rsidR="00DF492F" w:rsidRDefault="00DF492F" w:rsidP="002A5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panose1 w:val="000B05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92F" w:rsidRDefault="00DF492F" w:rsidP="002A5DA4">
      <w:pPr>
        <w:spacing w:after="0" w:line="240" w:lineRule="auto"/>
      </w:pPr>
      <w:r>
        <w:separator/>
      </w:r>
    </w:p>
  </w:footnote>
  <w:footnote w:type="continuationSeparator" w:id="0">
    <w:p w:rsidR="00DF492F" w:rsidRDefault="00DF492F" w:rsidP="002A5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397"/>
    <w:rsid w:val="00031B9E"/>
    <w:rsid w:val="000467C4"/>
    <w:rsid w:val="000659B1"/>
    <w:rsid w:val="00082B84"/>
    <w:rsid w:val="00095D76"/>
    <w:rsid w:val="000B3F9F"/>
    <w:rsid w:val="000B73DC"/>
    <w:rsid w:val="000E08E2"/>
    <w:rsid w:val="00103749"/>
    <w:rsid w:val="00103971"/>
    <w:rsid w:val="00105BDA"/>
    <w:rsid w:val="0011036C"/>
    <w:rsid w:val="00145C97"/>
    <w:rsid w:val="00161653"/>
    <w:rsid w:val="001633B2"/>
    <w:rsid w:val="001954F4"/>
    <w:rsid w:val="001B1201"/>
    <w:rsid w:val="001C1E51"/>
    <w:rsid w:val="001F51D7"/>
    <w:rsid w:val="00207462"/>
    <w:rsid w:val="00247C84"/>
    <w:rsid w:val="00284DE9"/>
    <w:rsid w:val="002853E3"/>
    <w:rsid w:val="00297154"/>
    <w:rsid w:val="002A5DA4"/>
    <w:rsid w:val="002C727B"/>
    <w:rsid w:val="002E2F7B"/>
    <w:rsid w:val="0032046E"/>
    <w:rsid w:val="00327E4E"/>
    <w:rsid w:val="0033170C"/>
    <w:rsid w:val="0034769F"/>
    <w:rsid w:val="00363815"/>
    <w:rsid w:val="00365799"/>
    <w:rsid w:val="00390CF5"/>
    <w:rsid w:val="00396BC9"/>
    <w:rsid w:val="00397A46"/>
    <w:rsid w:val="003C10CE"/>
    <w:rsid w:val="003D16C9"/>
    <w:rsid w:val="00404209"/>
    <w:rsid w:val="00411110"/>
    <w:rsid w:val="00412BC8"/>
    <w:rsid w:val="0042755E"/>
    <w:rsid w:val="00434CD8"/>
    <w:rsid w:val="00440ACD"/>
    <w:rsid w:val="00455E92"/>
    <w:rsid w:val="004624A0"/>
    <w:rsid w:val="004649B8"/>
    <w:rsid w:val="00466762"/>
    <w:rsid w:val="0048023D"/>
    <w:rsid w:val="004B2772"/>
    <w:rsid w:val="004E353F"/>
    <w:rsid w:val="00514651"/>
    <w:rsid w:val="00524719"/>
    <w:rsid w:val="00552015"/>
    <w:rsid w:val="00580DBA"/>
    <w:rsid w:val="005F7409"/>
    <w:rsid w:val="00611ADE"/>
    <w:rsid w:val="00652334"/>
    <w:rsid w:val="006813F7"/>
    <w:rsid w:val="00693CB5"/>
    <w:rsid w:val="006B4D97"/>
    <w:rsid w:val="006C2FFD"/>
    <w:rsid w:val="006E2B0C"/>
    <w:rsid w:val="006E63C3"/>
    <w:rsid w:val="007377AA"/>
    <w:rsid w:val="00741B99"/>
    <w:rsid w:val="00753437"/>
    <w:rsid w:val="00754712"/>
    <w:rsid w:val="00756ADE"/>
    <w:rsid w:val="007A0714"/>
    <w:rsid w:val="007B5FC2"/>
    <w:rsid w:val="007B6192"/>
    <w:rsid w:val="007F4991"/>
    <w:rsid w:val="0081342F"/>
    <w:rsid w:val="0082032A"/>
    <w:rsid w:val="00826B86"/>
    <w:rsid w:val="00852598"/>
    <w:rsid w:val="008602AD"/>
    <w:rsid w:val="00861152"/>
    <w:rsid w:val="00863198"/>
    <w:rsid w:val="008654AB"/>
    <w:rsid w:val="0087022E"/>
    <w:rsid w:val="00872FFF"/>
    <w:rsid w:val="00880C4F"/>
    <w:rsid w:val="008B06AE"/>
    <w:rsid w:val="008B3C88"/>
    <w:rsid w:val="008E1DC7"/>
    <w:rsid w:val="008F02DE"/>
    <w:rsid w:val="009020D1"/>
    <w:rsid w:val="00924053"/>
    <w:rsid w:val="00943E61"/>
    <w:rsid w:val="00954650"/>
    <w:rsid w:val="00955026"/>
    <w:rsid w:val="009665F9"/>
    <w:rsid w:val="0099414A"/>
    <w:rsid w:val="00994BEE"/>
    <w:rsid w:val="009A336B"/>
    <w:rsid w:val="009A5A32"/>
    <w:rsid w:val="009A73F6"/>
    <w:rsid w:val="009C13E2"/>
    <w:rsid w:val="009C4510"/>
    <w:rsid w:val="009C56EA"/>
    <w:rsid w:val="009D744D"/>
    <w:rsid w:val="009E5119"/>
    <w:rsid w:val="00A02941"/>
    <w:rsid w:val="00A10198"/>
    <w:rsid w:val="00A12BA8"/>
    <w:rsid w:val="00A14640"/>
    <w:rsid w:val="00A17182"/>
    <w:rsid w:val="00A27178"/>
    <w:rsid w:val="00A96CD0"/>
    <w:rsid w:val="00AB0570"/>
    <w:rsid w:val="00AC1434"/>
    <w:rsid w:val="00AE0833"/>
    <w:rsid w:val="00B2766C"/>
    <w:rsid w:val="00B3174F"/>
    <w:rsid w:val="00B37357"/>
    <w:rsid w:val="00B55A8C"/>
    <w:rsid w:val="00B77C3E"/>
    <w:rsid w:val="00B807F4"/>
    <w:rsid w:val="00B95B49"/>
    <w:rsid w:val="00BA7259"/>
    <w:rsid w:val="00BB1618"/>
    <w:rsid w:val="00BC122A"/>
    <w:rsid w:val="00BC2152"/>
    <w:rsid w:val="00BD0397"/>
    <w:rsid w:val="00BD1AF0"/>
    <w:rsid w:val="00BD5AE0"/>
    <w:rsid w:val="00BF374C"/>
    <w:rsid w:val="00C03C38"/>
    <w:rsid w:val="00C32FAE"/>
    <w:rsid w:val="00C414ED"/>
    <w:rsid w:val="00C71FF9"/>
    <w:rsid w:val="00C74BB1"/>
    <w:rsid w:val="00C813A6"/>
    <w:rsid w:val="00C90C26"/>
    <w:rsid w:val="00C91F77"/>
    <w:rsid w:val="00C935EB"/>
    <w:rsid w:val="00CA3009"/>
    <w:rsid w:val="00CA5EB3"/>
    <w:rsid w:val="00CB4889"/>
    <w:rsid w:val="00CE013C"/>
    <w:rsid w:val="00CE0DD6"/>
    <w:rsid w:val="00D61A45"/>
    <w:rsid w:val="00D66D0E"/>
    <w:rsid w:val="00D73D5C"/>
    <w:rsid w:val="00D91243"/>
    <w:rsid w:val="00DC7C59"/>
    <w:rsid w:val="00DE1EF2"/>
    <w:rsid w:val="00DE229A"/>
    <w:rsid w:val="00DF492F"/>
    <w:rsid w:val="00E02986"/>
    <w:rsid w:val="00E31B15"/>
    <w:rsid w:val="00E420A9"/>
    <w:rsid w:val="00E65630"/>
    <w:rsid w:val="00E67C62"/>
    <w:rsid w:val="00E70B3D"/>
    <w:rsid w:val="00E9148F"/>
    <w:rsid w:val="00ED61C9"/>
    <w:rsid w:val="00F25904"/>
    <w:rsid w:val="00F617E2"/>
    <w:rsid w:val="00F61958"/>
    <w:rsid w:val="00F81EAD"/>
    <w:rsid w:val="00F83501"/>
    <w:rsid w:val="00FA1D8A"/>
    <w:rsid w:val="00FA7098"/>
    <w:rsid w:val="00FB30AB"/>
    <w:rsid w:val="00FE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E764CC-0C9A-4535-84D3-9C4B72F2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97"/>
  </w:style>
  <w:style w:type="paragraph" w:styleId="Heading1">
    <w:name w:val="heading 1"/>
    <w:basedOn w:val="Normal"/>
    <w:next w:val="Normal"/>
    <w:link w:val="Heading1Char"/>
    <w:uiPriority w:val="9"/>
    <w:qFormat/>
    <w:rsid w:val="00BD039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039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039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9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D039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D0397"/>
    <w:rPr>
      <w:rFonts w:ascii="Courier New" w:hAnsi="Courier New" w:cs="Courier New"/>
      <w:b/>
      <w:bCs/>
      <w:color w:val="000000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80DB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D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5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DA4"/>
  </w:style>
  <w:style w:type="paragraph" w:styleId="Footer">
    <w:name w:val="footer"/>
    <w:basedOn w:val="Normal"/>
    <w:link w:val="FooterChar"/>
    <w:uiPriority w:val="99"/>
    <w:unhideWhenUsed/>
    <w:rsid w:val="002A5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DA4"/>
  </w:style>
  <w:style w:type="table" w:styleId="TableGrid">
    <w:name w:val="Table Grid"/>
    <w:basedOn w:val="TableNormal"/>
    <w:uiPriority w:val="59"/>
    <w:rsid w:val="0028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AD2F0-C18A-449A-A635-24B7E158E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wathi R.</cp:lastModifiedBy>
  <cp:revision>2</cp:revision>
  <dcterms:created xsi:type="dcterms:W3CDTF">2021-10-28T06:29:00Z</dcterms:created>
  <dcterms:modified xsi:type="dcterms:W3CDTF">2021-10-28T06:29:00Z</dcterms:modified>
</cp:coreProperties>
</file>